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27C97" w14:textId="26F952C9" w:rsidR="00255D9F" w:rsidRPr="00C66870" w:rsidRDefault="00255D9F" w:rsidP="00255D9F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C6687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C6687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C6687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1 – SASP biomarkers and </w:t>
      </w:r>
      <w:proofErr w:type="spellStart"/>
      <w:r w:rsidRPr="00C6687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heir</w:t>
      </w:r>
      <w:proofErr w:type="spellEnd"/>
      <w:r w:rsidRPr="00C6687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respective weights to calculate the SASP index scores. </w:t>
      </w:r>
    </w:p>
    <w:p w14:paraId="6A2B6EF0" w14:textId="77777777" w:rsidR="00255D9F" w:rsidRDefault="00255D9F"/>
    <w:tbl>
      <w:tblPr>
        <w:tblW w:w="9226" w:type="dxa"/>
        <w:tblInd w:w="-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5"/>
        <w:gridCol w:w="1950"/>
        <w:gridCol w:w="2111"/>
      </w:tblGrid>
      <w:tr w:rsidR="00255D9F" w:rsidRPr="00396339" w14:paraId="2D8EAABF" w14:textId="7BBE4E32" w:rsidTr="00C66870">
        <w:trPr>
          <w:trHeight w:val="62"/>
        </w:trPr>
        <w:tc>
          <w:tcPr>
            <w:tcW w:w="5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9B9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22D26F52" w14:textId="77777777" w:rsidR="00255D9F" w:rsidRPr="00396339" w:rsidRDefault="00255D9F" w:rsidP="00255D9F">
            <w:pPr>
              <w:spacing w:after="0"/>
              <w:ind w:firstLineChars="100" w:firstLine="221"/>
              <w:rPr>
                <w:rFonts w:ascii="Arial" w:hAnsi="Arial" w:cs="Arial"/>
                <w:b/>
                <w:bCs/>
                <w:color w:val="000000"/>
              </w:rPr>
            </w:pPr>
            <w:r w:rsidRPr="00396339">
              <w:rPr>
                <w:rFonts w:ascii="Arial" w:hAnsi="Arial" w:cs="Arial"/>
                <w:b/>
                <w:bCs/>
                <w:color w:val="000000"/>
              </w:rPr>
              <w:t>Plasma Protein/Marke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9B9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E0554AF" w14:textId="77777777" w:rsidR="00255D9F" w:rsidRPr="00396339" w:rsidRDefault="00255D9F" w:rsidP="00255D9F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396339">
              <w:rPr>
                <w:rFonts w:ascii="Arial" w:hAnsi="Arial" w:cs="Arial"/>
                <w:b/>
                <w:bCs/>
                <w:color w:val="000000"/>
              </w:rPr>
              <w:t>Abbreviation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9B9"/>
            <w:vAlign w:val="center"/>
          </w:tcPr>
          <w:p w14:paraId="4ECADA96" w14:textId="3BCF9B00" w:rsidR="00255D9F" w:rsidRPr="00396339" w:rsidRDefault="00255D9F" w:rsidP="00255D9F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ASP index weight</w:t>
            </w:r>
          </w:p>
        </w:tc>
      </w:tr>
      <w:tr w:rsidR="00255D9F" w:rsidRPr="00396339" w14:paraId="25CE3EE0" w14:textId="7F67D7DE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55392DE3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Angiogeni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DA248C4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161F3" w14:textId="2687B192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64</w:t>
            </w:r>
          </w:p>
        </w:tc>
      </w:tr>
      <w:tr w:rsidR="00255D9F" w:rsidRPr="00396339" w14:paraId="6F27DC6D" w14:textId="791EC681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744EEFA3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C-C Motif Chemokine Ligand 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34C3F5F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22BFD" w14:textId="7F0402B0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255D9F" w:rsidRPr="00396339" w14:paraId="00E07C18" w14:textId="79CADFED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67403549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ranulocyte Macrophage Colony-Stimulating Fact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5491CBE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783D" w14:textId="3772730A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</w:tr>
      <w:tr w:rsidR="00255D9F" w:rsidRPr="00396339" w14:paraId="2FCBD1E1" w14:textId="5F4EA3ED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3F055ABE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lycoprotein 1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B770371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p13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9D1A" w14:textId="5485343E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255D9F" w:rsidRPr="00396339" w14:paraId="5C402522" w14:textId="0CE793FF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393F77AF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rowth-related Oncogene alph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2DF5156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Gro-α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6485" w14:textId="6F1911AC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</w:tr>
      <w:tr w:rsidR="00255D9F" w:rsidRPr="00396339" w14:paraId="15F0C8A1" w14:textId="74A5099E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23DD81D7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CACB95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EEC27" w14:textId="0878B49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</w:tr>
      <w:tr w:rsidR="00255D9F" w:rsidRPr="00396339" w14:paraId="2DD7AA1B" w14:textId="667A5331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514D967D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sulin-like Growth Factor Binding Protein-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893169F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66646" w14:textId="05279139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5</w:t>
            </w:r>
          </w:p>
        </w:tc>
      </w:tr>
      <w:tr w:rsidR="00255D9F" w:rsidRPr="00396339" w14:paraId="1F6BA18E" w14:textId="1AB18CA8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45A58734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sulin-like Growth Factor Binding Protein-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40B4F9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DBA69" w14:textId="640FE15F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4</w:t>
            </w:r>
          </w:p>
        </w:tc>
      </w:tr>
      <w:tr w:rsidR="00255D9F" w:rsidRPr="00396339" w14:paraId="22B2E759" w14:textId="188FA00E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7F218A0A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terleukin-1 bet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B9B072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EC7C" w14:textId="20703284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</w:tc>
      </w:tr>
      <w:tr w:rsidR="00255D9F" w:rsidRPr="00396339" w14:paraId="34DB35C5" w14:textId="51C97369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44620451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4C8019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623B" w14:textId="38B6219E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</w:tr>
      <w:tr w:rsidR="00255D9F" w:rsidRPr="00396339" w14:paraId="1A35B647" w14:textId="059BAF85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58AA959D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nterleukin-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33A9A14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921C3" w14:textId="74D9AA49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0</w:t>
            </w:r>
          </w:p>
        </w:tc>
      </w:tr>
      <w:tr w:rsidR="00255D9F" w:rsidRPr="00396339" w14:paraId="764932C1" w14:textId="14504672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99E8070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onocyte Chemotactic Protein-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0B1F677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B4CC4" w14:textId="6AC0F141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</w:tr>
      <w:tr w:rsidR="00255D9F" w:rsidRPr="00396339" w14:paraId="2D27D6AC" w14:textId="6DC986C3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712D1C4F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onocyte Chemotactic Protein-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AA3E8D3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CP-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3D19C" w14:textId="4BFD418F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</w:tr>
      <w:tr w:rsidR="00255D9F" w:rsidRPr="00396339" w14:paraId="266D2A28" w14:textId="4DC3E62F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6C634D2A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acrophage Migration Inhibition Factor 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8942571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IF-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288F1" w14:textId="71EFFD1D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255D9F" w:rsidRPr="00396339" w14:paraId="1DDBB27A" w14:textId="7266C5DF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44F70CA9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acrophage Inflammatory Protein-1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4AD77D9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E249" w14:textId="1770DBDB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</w:tr>
      <w:tr w:rsidR="00255D9F" w:rsidRPr="00396339" w14:paraId="77F54F12" w14:textId="294391F1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05AA25A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acrophage Inflammatory Protein-3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131ABC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MIP-3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29E66" w14:textId="706F7656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</w:tr>
      <w:tr w:rsidR="00255D9F" w:rsidRPr="00396339" w14:paraId="0F622560" w14:textId="2BCAC412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8E76F43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Osteoprotegeri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1A41910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0C1F4" w14:textId="5CEBD5D6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</w:tr>
      <w:tr w:rsidR="00255D9F" w:rsidRPr="00396339" w14:paraId="6F7FE706" w14:textId="2B36C7D8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43408DF2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E92597E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PLGF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D64F6" w14:textId="0FBAAC8A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255D9F" w:rsidRPr="00396339" w14:paraId="77A03600" w14:textId="26D3003D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8CED07C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Soluble Tumor Necrosis Factor Receptor 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120EFE6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sTNFRI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CE3C7" w14:textId="30521049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9</w:t>
            </w:r>
          </w:p>
        </w:tc>
      </w:tr>
      <w:tr w:rsidR="00255D9F" w:rsidRPr="00396339" w14:paraId="0B0C5919" w14:textId="68520BCA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584489F8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Soluble Tumor Necrosis Factor Receptor I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6DE58E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sTNFRII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3022" w14:textId="3AFB02CE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2</w:t>
            </w:r>
          </w:p>
        </w:tc>
      </w:tr>
      <w:tr w:rsidR="00255D9F" w:rsidRPr="00396339" w14:paraId="5F2EE1EC" w14:textId="085F426B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73C2C5C2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Tissue Inhibitor Metalloproteinase 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298DBA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TIMP-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3B0BB" w14:textId="7D5BEC1C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9</w:t>
            </w:r>
          </w:p>
        </w:tc>
      </w:tr>
      <w:tr w:rsidR="00255D9F" w:rsidRPr="00396339" w14:paraId="4270130B" w14:textId="1A8F14B4" w:rsidTr="00C66870">
        <w:trPr>
          <w:trHeight w:val="288"/>
        </w:trPr>
        <w:tc>
          <w:tcPr>
            <w:tcW w:w="5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249E1445" w14:textId="77777777" w:rsidR="00255D9F" w:rsidRPr="00255D9F" w:rsidRDefault="00255D9F" w:rsidP="00255D9F">
            <w:pP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Urokinase-type Plasminogen Activator Recept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F7C665E" w14:textId="77777777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D9F">
              <w:rPr>
                <w:rFonts w:ascii="Arial" w:hAnsi="Arial" w:cs="Arial"/>
                <w:color w:val="000000"/>
                <w:sz w:val="20"/>
                <w:szCs w:val="20"/>
              </w:rPr>
              <w:t>uPAR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9FEA6" w14:textId="03531D65" w:rsidR="00255D9F" w:rsidRPr="00255D9F" w:rsidRDefault="00255D9F" w:rsidP="00255D9F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</w:tr>
    </w:tbl>
    <w:p w14:paraId="018C4789" w14:textId="77777777" w:rsidR="00492308" w:rsidRDefault="00492308"/>
    <w:sectPr w:rsidR="00492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tDQytTQ0tzA2MjVQ0lEKTi0uzszPAykwrAUAwsy0MCwAAAA="/>
  </w:docVars>
  <w:rsids>
    <w:rsidRoot w:val="00255D9F"/>
    <w:rsid w:val="000C5390"/>
    <w:rsid w:val="00255D9F"/>
    <w:rsid w:val="00463530"/>
    <w:rsid w:val="00492308"/>
    <w:rsid w:val="005E107B"/>
    <w:rsid w:val="0078050B"/>
    <w:rsid w:val="009046F5"/>
    <w:rsid w:val="00940FBC"/>
    <w:rsid w:val="00962D8F"/>
    <w:rsid w:val="00982699"/>
    <w:rsid w:val="009D4E93"/>
    <w:rsid w:val="00BB7F30"/>
    <w:rsid w:val="00C56E97"/>
    <w:rsid w:val="00C66870"/>
    <w:rsid w:val="00CB1224"/>
    <w:rsid w:val="00F6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9A01"/>
  <w15:chartTrackingRefBased/>
  <w15:docId w15:val="{AF141469-536C-449E-8761-F3341ED7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D9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55D9F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0</Words>
  <Characters>969</Characters>
  <Application>Microsoft Office Word</Application>
  <DocSecurity>0</DocSecurity>
  <Lines>8</Lines>
  <Paragraphs>2</Paragraphs>
  <ScaleCrop>false</ScaleCrop>
  <Company>UCONN Health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o Diniz</dc:creator>
  <cp:keywords/>
  <dc:description/>
  <cp:lastModifiedBy>Breno Diniz</cp:lastModifiedBy>
  <cp:revision>2</cp:revision>
  <dcterms:created xsi:type="dcterms:W3CDTF">2023-11-16T14:40:00Z</dcterms:created>
  <dcterms:modified xsi:type="dcterms:W3CDTF">2023-11-16T14:50:00Z</dcterms:modified>
</cp:coreProperties>
</file>